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750" w:rsidRPr="005C65F7" w:rsidRDefault="00256750" w:rsidP="00256750">
      <w:pPr>
        <w:spacing w:after="0"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</w:pP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Additional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File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7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PECADOM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++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Costs</w:t>
      </w:r>
      <w:proofErr w:type="spellEnd"/>
    </w:p>
    <w:tbl>
      <w:tblPr>
        <w:tblW w:w="16513" w:type="dxa"/>
        <w:tblLook w:val="04A0"/>
      </w:tblPr>
      <w:tblGrid>
        <w:gridCol w:w="222"/>
        <w:gridCol w:w="222"/>
        <w:gridCol w:w="4326"/>
        <w:gridCol w:w="1800"/>
        <w:gridCol w:w="1710"/>
        <w:gridCol w:w="1530"/>
        <w:gridCol w:w="543"/>
        <w:gridCol w:w="100"/>
        <w:gridCol w:w="1140"/>
        <w:gridCol w:w="660"/>
        <w:gridCol w:w="580"/>
        <w:gridCol w:w="1200"/>
        <w:gridCol w:w="1240"/>
        <w:gridCol w:w="1240"/>
      </w:tblGrid>
      <w:tr w:rsidR="00256750" w:rsidRPr="005C65F7" w:rsidTr="000125EA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pu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5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pu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per 1000 population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,7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villag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household visits comple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,4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51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individuals te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individuals trea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cost per y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gridAfter w:val="8"/>
          <w:wAfter w:w="6703" w:type="dxa"/>
          <w:trHeight w:val="5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category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cos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are of total costs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14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OF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 USD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preparation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290,4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6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training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,569,3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,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implementation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,475,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,7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0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ind w:hanging="353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W</w:t>
            </w:r>
            <w:proofErr w:type="spellEnd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nd enumerator pairs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9,597,2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,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0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ealth facility staff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849,0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7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upervisors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,209,9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,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1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anspor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2,420,1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0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bile phones and other equip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3,4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DT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64,8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laria treatment (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HAP</w:t>
            </w:r>
            <w:proofErr w:type="spellEnd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2,5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ther suppl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,827,9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6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%</w:t>
            </w:r>
          </w:p>
        </w:tc>
      </w:tr>
      <w:tr w:rsidR="00256750" w:rsidRPr="005C65F7" w:rsidTr="000125EA">
        <w:trPr>
          <w:gridAfter w:val="8"/>
          <w:wAfter w:w="6703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,334,9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,9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</w:tr>
      <w:tr w:rsidR="00256750" w:rsidRPr="005C65F7" w:rsidTr="000125EA">
        <w:trPr>
          <w:gridAfter w:val="3"/>
          <w:wAfter w:w="368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st per outpu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014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XO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4 USD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household visi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5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individual te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5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individual trea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9,9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8</w:t>
            </w: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675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750" w:rsidRPr="005C65F7" w:rsidRDefault="0025675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B275B" w:rsidRDefault="00EB275B"/>
    <w:sectPr w:rsidR="00EB275B" w:rsidSect="00EB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56750"/>
    <w:rsid w:val="00256750"/>
    <w:rsid w:val="007E6E90"/>
    <w:rsid w:val="00A13A6A"/>
    <w:rsid w:val="00C365D0"/>
    <w:rsid w:val="00EB2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07T03:01:00Z</dcterms:created>
  <dcterms:modified xsi:type="dcterms:W3CDTF">2020-07-07T03:01:00Z</dcterms:modified>
</cp:coreProperties>
</file>